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CA0" w:rsidRPr="004D53D9" w:rsidRDefault="004D53D9" w:rsidP="00092CA0">
      <w:pPr>
        <w:jc w:val="center"/>
        <w:rPr>
          <w:b/>
          <w:sz w:val="28"/>
          <w:u w:val="single"/>
        </w:rPr>
      </w:pPr>
      <w:r w:rsidRPr="004D53D9">
        <w:rPr>
          <w:b/>
          <w:sz w:val="28"/>
          <w:u w:val="single"/>
        </w:rPr>
        <w:t>Additional File</w:t>
      </w:r>
    </w:p>
    <w:p w:rsidR="004D53D9" w:rsidRPr="00140EEB" w:rsidRDefault="004D53D9" w:rsidP="004D53D9">
      <w:pPr>
        <w:rPr>
          <w:sz w:val="28"/>
        </w:rPr>
      </w:pPr>
      <w:r w:rsidRPr="00140EEB">
        <w:rPr>
          <w:rFonts w:hint="eastAsia"/>
          <w:sz w:val="28"/>
        </w:rPr>
        <w:t>T</w:t>
      </w:r>
      <w:r w:rsidRPr="00140EEB">
        <w:rPr>
          <w:sz w:val="28"/>
        </w:rPr>
        <w:t>emporal trend of research related to gun violence from 1981 to 2018 in the United States: A bibliometric analysis</w:t>
      </w:r>
      <w:bookmarkStart w:id="0" w:name="_GoBack"/>
      <w:bookmarkEnd w:id="0"/>
    </w:p>
    <w:p w:rsidR="004D53D9" w:rsidRDefault="004D53D9" w:rsidP="004D53D9">
      <w:r>
        <w:t>Lung-Chang Chien</w:t>
      </w:r>
      <w:r w:rsidRPr="00C45AC2">
        <w:rPr>
          <w:vertAlign w:val="superscript"/>
        </w:rPr>
        <w:t>1</w:t>
      </w:r>
      <w:r>
        <w:rPr>
          <w:vertAlign w:val="superscript"/>
        </w:rPr>
        <w:t>,*</w:t>
      </w:r>
      <w:r>
        <w:t>, Maxim Gakh</w:t>
      </w:r>
      <w:r w:rsidRPr="00C45AC2">
        <w:rPr>
          <w:vertAlign w:val="superscript"/>
        </w:rPr>
        <w:t>1</w:t>
      </w:r>
      <w:r>
        <w:t>, Courtney Coughenour</w:t>
      </w:r>
      <w:r w:rsidRPr="00C45AC2">
        <w:rPr>
          <w:vertAlign w:val="superscript"/>
        </w:rPr>
        <w:t>1</w:t>
      </w:r>
      <w:r>
        <w:t>, Ro-Ting Lin</w:t>
      </w:r>
      <w:r w:rsidRPr="00C45AC2">
        <w:rPr>
          <w:vertAlign w:val="superscript"/>
        </w:rPr>
        <w:t>2</w:t>
      </w:r>
    </w:p>
    <w:p w:rsidR="004D53D9" w:rsidRPr="00C72A3A" w:rsidRDefault="004D53D9" w:rsidP="004D53D9">
      <w:r w:rsidRPr="00FF5050">
        <w:rPr>
          <w:vertAlign w:val="superscript"/>
        </w:rPr>
        <w:t xml:space="preserve">1 </w:t>
      </w:r>
      <w:r>
        <w:t>Department of Environmental and Occupational Health, University of Nevada, Las Vegas, School of Public Health, Nevada, USA</w:t>
      </w:r>
    </w:p>
    <w:p w:rsidR="004D53D9" w:rsidRPr="00C72A3A" w:rsidRDefault="004D53D9" w:rsidP="004D53D9">
      <w:pPr>
        <w:rPr>
          <w:rFonts w:ascii="Calibri" w:hAnsi="Calibri" w:cs="Calibri"/>
          <w:vertAlign w:val="superscript"/>
        </w:rPr>
      </w:pPr>
      <w:r w:rsidRPr="00C72A3A">
        <w:rPr>
          <w:rFonts w:ascii="Calibri" w:hAnsi="Calibri" w:cs="Calibri"/>
          <w:vertAlign w:val="superscript"/>
        </w:rPr>
        <w:t xml:space="preserve">2 </w:t>
      </w:r>
      <w:r w:rsidRPr="00C72A3A">
        <w:rPr>
          <w:rFonts w:ascii="Calibri" w:eastAsia="BiauKai" w:hAnsi="Calibri" w:cs="Calibri"/>
          <w:color w:val="000000" w:themeColor="text1"/>
        </w:rPr>
        <w:t>Department of Occupational Safety and Health, China Medical University</w:t>
      </w:r>
      <w:r>
        <w:rPr>
          <w:rFonts w:ascii="Calibri" w:eastAsia="BiauKai" w:hAnsi="Calibri" w:cs="Calibri"/>
          <w:color w:val="000000" w:themeColor="text1"/>
        </w:rPr>
        <w:t xml:space="preserve">, </w:t>
      </w:r>
      <w:r w:rsidRPr="00C72A3A">
        <w:rPr>
          <w:rFonts w:ascii="Calibri" w:eastAsia="BiauKai" w:hAnsi="Calibri" w:cs="Calibri"/>
          <w:color w:val="000000" w:themeColor="text1"/>
        </w:rPr>
        <w:t>College of Public Health</w:t>
      </w:r>
      <w:r>
        <w:rPr>
          <w:rFonts w:ascii="Calibri" w:eastAsia="BiauKai" w:hAnsi="Calibri" w:cs="Calibri"/>
          <w:color w:val="000000" w:themeColor="text1"/>
        </w:rPr>
        <w:t>, Taiwan</w:t>
      </w:r>
    </w:p>
    <w:p w:rsidR="004D53D9" w:rsidRDefault="004D53D9" w:rsidP="004D53D9">
      <w:r>
        <w:t xml:space="preserve">*Corresponding author: </w:t>
      </w:r>
    </w:p>
    <w:p w:rsidR="004D53D9" w:rsidRDefault="004D53D9" w:rsidP="004D53D9">
      <w:r>
        <w:t>Lung-Chang Chien, Dr.PH</w:t>
      </w:r>
    </w:p>
    <w:p w:rsidR="004D53D9" w:rsidRDefault="004D53D9" w:rsidP="004D53D9">
      <w:r>
        <w:t>Department of Environmental and Occupational Health</w:t>
      </w:r>
    </w:p>
    <w:p w:rsidR="004D53D9" w:rsidRDefault="004D53D9" w:rsidP="004D53D9">
      <w:r>
        <w:t>University of Nevada, Las Vegas</w:t>
      </w:r>
    </w:p>
    <w:p w:rsidR="004D53D9" w:rsidRDefault="004D53D9" w:rsidP="004D53D9">
      <w:r>
        <w:t>School of Public Health</w:t>
      </w:r>
    </w:p>
    <w:p w:rsidR="004D53D9" w:rsidRDefault="004D53D9" w:rsidP="004D53D9">
      <w:r>
        <w:t>Address: 4505 S. Maryland Pkwy, Box 453064, Las Vegas, Nevada 89154</w:t>
      </w:r>
    </w:p>
    <w:p w:rsidR="004D53D9" w:rsidRDefault="004D53D9" w:rsidP="004D53D9">
      <w:r>
        <w:t>Phone: +1-702-895-5282</w:t>
      </w:r>
    </w:p>
    <w:p w:rsidR="004D53D9" w:rsidRDefault="004D53D9" w:rsidP="004D53D9">
      <w:r>
        <w:t xml:space="preserve">Email: </w:t>
      </w:r>
      <w:hyperlink r:id="rId7" w:history="1">
        <w:r w:rsidRPr="000D0FD0">
          <w:rPr>
            <w:rStyle w:val="Hyperlink"/>
          </w:rPr>
          <w:t>lung-chang.chien@unlv.edu</w:t>
        </w:r>
      </w:hyperlink>
    </w:p>
    <w:p w:rsidR="004D53D9" w:rsidRDefault="004D53D9">
      <w:r>
        <w:br w:type="page"/>
      </w:r>
    </w:p>
    <w:p w:rsidR="00092CA0" w:rsidRPr="00F853C2" w:rsidRDefault="004D53D9" w:rsidP="00092CA0">
      <w:r>
        <w:lastRenderedPageBreak/>
        <w:t>T</w:t>
      </w:r>
      <w:r w:rsidR="00092CA0">
        <w:t>able S1. Selected subject categories by research discip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92CA0" w:rsidTr="0093631B">
        <w:tc>
          <w:tcPr>
            <w:tcW w:w="3116" w:type="dxa"/>
          </w:tcPr>
          <w:p w:rsidR="00092CA0" w:rsidRPr="00F96A39" w:rsidRDefault="00092CA0" w:rsidP="00092CA0">
            <w:pPr>
              <w:jc w:val="center"/>
              <w:rPr>
                <w:b/>
              </w:rPr>
            </w:pPr>
            <w:r w:rsidRPr="00F96A39">
              <w:rPr>
                <w:b/>
              </w:rPr>
              <w:t>Clinical sciences</w:t>
            </w:r>
          </w:p>
        </w:tc>
        <w:tc>
          <w:tcPr>
            <w:tcW w:w="3117" w:type="dxa"/>
          </w:tcPr>
          <w:p w:rsidR="00092CA0" w:rsidRPr="00F96A39" w:rsidRDefault="00092CA0" w:rsidP="00092CA0">
            <w:pPr>
              <w:jc w:val="center"/>
              <w:rPr>
                <w:b/>
              </w:rPr>
            </w:pPr>
            <w:r w:rsidRPr="00F96A39">
              <w:rPr>
                <w:b/>
              </w:rPr>
              <w:t>Life sciences</w:t>
            </w:r>
          </w:p>
        </w:tc>
        <w:tc>
          <w:tcPr>
            <w:tcW w:w="3117" w:type="dxa"/>
          </w:tcPr>
          <w:p w:rsidR="00092CA0" w:rsidRPr="00F96A39" w:rsidRDefault="00092CA0" w:rsidP="00092CA0">
            <w:pPr>
              <w:jc w:val="center"/>
              <w:rPr>
                <w:b/>
              </w:rPr>
            </w:pPr>
            <w:r w:rsidRPr="00F96A39">
              <w:rPr>
                <w:b/>
              </w:rPr>
              <w:t>Social behavioral sciences</w:t>
            </w:r>
          </w:p>
        </w:tc>
      </w:tr>
      <w:tr w:rsidR="00092CA0" w:rsidTr="0093631B">
        <w:tc>
          <w:tcPr>
            <w:tcW w:w="3116" w:type="dxa"/>
          </w:tcPr>
          <w:p w:rsidR="00092CA0" w:rsidRDefault="00092CA0" w:rsidP="0093631B">
            <w:r>
              <w:t>Anesthesiology</w:t>
            </w:r>
          </w:p>
          <w:p w:rsidR="00092CA0" w:rsidRDefault="00092CA0" w:rsidP="0093631B">
            <w:r>
              <w:t>Cardiac &amp; Cardiovascular Systems</w:t>
            </w:r>
          </w:p>
          <w:p w:rsidR="00092CA0" w:rsidRDefault="00092CA0" w:rsidP="0093631B">
            <w:r>
              <w:t>Clinical Neurology</w:t>
            </w:r>
          </w:p>
          <w:p w:rsidR="00092CA0" w:rsidRDefault="00092CA0" w:rsidP="0093631B">
            <w:r>
              <w:t>Critical Care Medicine</w:t>
            </w:r>
          </w:p>
          <w:p w:rsidR="00092CA0" w:rsidRDefault="00092CA0" w:rsidP="0093631B">
            <w:r>
              <w:t>Dentistry, Oral Surgery &amp; Medicine</w:t>
            </w:r>
          </w:p>
          <w:p w:rsidR="00092CA0" w:rsidRDefault="00092CA0" w:rsidP="0093631B">
            <w:r>
              <w:t>Emergency Medicine</w:t>
            </w:r>
          </w:p>
          <w:p w:rsidR="00092CA0" w:rsidRDefault="00092CA0" w:rsidP="0093631B">
            <w:r>
              <w:t>Gastroenterology &amp; Hepatology</w:t>
            </w:r>
          </w:p>
          <w:p w:rsidR="00092CA0" w:rsidRDefault="00092CA0" w:rsidP="0093631B">
            <w:r>
              <w:t>Geriatrics &amp; Gerontology</w:t>
            </w:r>
          </w:p>
          <w:p w:rsidR="00092CA0" w:rsidRDefault="00092CA0" w:rsidP="0093631B">
            <w:r>
              <w:t>Hematology</w:t>
            </w:r>
          </w:p>
          <w:p w:rsidR="00092CA0" w:rsidRDefault="00092CA0" w:rsidP="0093631B">
            <w:r>
              <w:t>Integrative &amp; Complementary Medicine</w:t>
            </w:r>
          </w:p>
          <w:p w:rsidR="00092CA0" w:rsidRDefault="00092CA0" w:rsidP="0093631B">
            <w:r>
              <w:t>Medicine, General &amp; Internal</w:t>
            </w:r>
          </w:p>
          <w:p w:rsidR="00092CA0" w:rsidRDefault="00092CA0" w:rsidP="0093631B">
            <w:r>
              <w:t>Pediatrics</w:t>
            </w:r>
          </w:p>
          <w:p w:rsidR="00092CA0" w:rsidRDefault="00092CA0" w:rsidP="0093631B">
            <w:r>
              <w:t>Primary Health Care</w:t>
            </w:r>
          </w:p>
          <w:p w:rsidR="00092CA0" w:rsidRDefault="00092CA0" w:rsidP="0093631B">
            <w:r>
              <w:t>Psychiatry</w:t>
            </w:r>
          </w:p>
          <w:p w:rsidR="00092CA0" w:rsidRDefault="00092CA0" w:rsidP="0093631B">
            <w:r>
              <w:t>Surgery</w:t>
            </w:r>
          </w:p>
        </w:tc>
        <w:tc>
          <w:tcPr>
            <w:tcW w:w="3117" w:type="dxa"/>
          </w:tcPr>
          <w:p w:rsidR="00092CA0" w:rsidRDefault="00092CA0" w:rsidP="0093631B">
            <w:r>
              <w:t>Biology</w:t>
            </w:r>
          </w:p>
          <w:p w:rsidR="00092CA0" w:rsidRDefault="00092CA0" w:rsidP="0093631B">
            <w:r>
              <w:t>Biophysics</w:t>
            </w:r>
          </w:p>
          <w:p w:rsidR="00092CA0" w:rsidRDefault="00092CA0" w:rsidP="0093631B">
            <w:r>
              <w:t>Biotechnology &amp; Applied Microbiology</w:t>
            </w:r>
          </w:p>
          <w:p w:rsidR="00092CA0" w:rsidRDefault="00092CA0" w:rsidP="0093631B">
            <w:r>
              <w:t>Environmental Studies</w:t>
            </w:r>
          </w:p>
          <w:p w:rsidR="00092CA0" w:rsidRDefault="00092CA0" w:rsidP="0093631B">
            <w:r>
              <w:t>Genetics &amp; Heredity</w:t>
            </w:r>
          </w:p>
          <w:p w:rsidR="00092CA0" w:rsidRDefault="00092CA0" w:rsidP="0093631B">
            <w:r>
              <w:t>Medicine, Research &amp; Experimental</w:t>
            </w:r>
          </w:p>
          <w:p w:rsidR="00092CA0" w:rsidRDefault="00092CA0" w:rsidP="0093631B">
            <w:r>
              <w:t>Neurosciences</w:t>
            </w:r>
          </w:p>
          <w:p w:rsidR="00092CA0" w:rsidRDefault="00092CA0" w:rsidP="0093631B">
            <w:r>
              <w:t>Nursing</w:t>
            </w:r>
          </w:p>
          <w:p w:rsidR="00092CA0" w:rsidRDefault="00092CA0" w:rsidP="0093631B">
            <w:r>
              <w:t>Pathology</w:t>
            </w:r>
          </w:p>
          <w:p w:rsidR="00092CA0" w:rsidRDefault="00092CA0" w:rsidP="0093631B">
            <w:r>
              <w:t>Pharmacology &amp; Pharmacy</w:t>
            </w:r>
          </w:p>
          <w:p w:rsidR="00092CA0" w:rsidRDefault="00092CA0" w:rsidP="0093631B">
            <w:r>
              <w:t>Physiology</w:t>
            </w:r>
          </w:p>
          <w:p w:rsidR="00092CA0" w:rsidRDefault="00092CA0" w:rsidP="0093631B">
            <w:r>
              <w:t>Public, Environmental &amp; Occupational Health</w:t>
            </w:r>
          </w:p>
          <w:p w:rsidR="00092CA0" w:rsidRDefault="00092CA0" w:rsidP="0093631B">
            <w:r>
              <w:t>Sport Sciences</w:t>
            </w:r>
          </w:p>
          <w:p w:rsidR="00092CA0" w:rsidRDefault="00092CA0" w:rsidP="0093631B">
            <w:r>
              <w:t>Toxicology</w:t>
            </w:r>
          </w:p>
        </w:tc>
        <w:tc>
          <w:tcPr>
            <w:tcW w:w="3117" w:type="dxa"/>
          </w:tcPr>
          <w:p w:rsidR="00092CA0" w:rsidRDefault="00092CA0" w:rsidP="0093631B">
            <w:r>
              <w:t>Anthropology</w:t>
            </w:r>
          </w:p>
          <w:p w:rsidR="00092CA0" w:rsidRDefault="00092CA0" w:rsidP="0093631B">
            <w:r>
              <w:t>Behavioral Sciences</w:t>
            </w:r>
          </w:p>
          <w:p w:rsidR="00092CA0" w:rsidRDefault="00092CA0" w:rsidP="0093631B">
            <w:r>
              <w:t>Communication</w:t>
            </w:r>
          </w:p>
          <w:p w:rsidR="00092CA0" w:rsidRDefault="00092CA0" w:rsidP="0093631B">
            <w:r>
              <w:t>Criminology &amp; Penology</w:t>
            </w:r>
          </w:p>
          <w:p w:rsidR="00092CA0" w:rsidRDefault="00092CA0" w:rsidP="0093631B">
            <w:r>
              <w:t>Demography</w:t>
            </w:r>
          </w:p>
          <w:p w:rsidR="00092CA0" w:rsidRDefault="00092CA0" w:rsidP="0093631B">
            <w:r>
              <w:t>Economics</w:t>
            </w:r>
          </w:p>
          <w:p w:rsidR="00092CA0" w:rsidRDefault="00092CA0" w:rsidP="0093631B">
            <w:r>
              <w:t>Education &amp; Educational Research</w:t>
            </w:r>
          </w:p>
          <w:p w:rsidR="00092CA0" w:rsidRDefault="00092CA0" w:rsidP="0093631B">
            <w:r>
              <w:t>Education, Scientific Disciplines</w:t>
            </w:r>
          </w:p>
          <w:p w:rsidR="00092CA0" w:rsidRDefault="00092CA0" w:rsidP="0093631B">
            <w:r>
              <w:t>Education, Special</w:t>
            </w:r>
          </w:p>
          <w:p w:rsidR="00092CA0" w:rsidRDefault="00092CA0" w:rsidP="0093631B">
            <w:r>
              <w:t>Family Studies</w:t>
            </w:r>
          </w:p>
          <w:p w:rsidR="00092CA0" w:rsidRDefault="00092CA0" w:rsidP="0093631B">
            <w:r>
              <w:t>Geography</w:t>
            </w:r>
          </w:p>
          <w:p w:rsidR="00092CA0" w:rsidRDefault="00092CA0" w:rsidP="0093631B">
            <w:r>
              <w:t>Geography, Physical</w:t>
            </w:r>
          </w:p>
          <w:p w:rsidR="00092CA0" w:rsidRDefault="00092CA0" w:rsidP="0093631B">
            <w:r>
              <w:t>Gerontology</w:t>
            </w:r>
          </w:p>
          <w:p w:rsidR="00092CA0" w:rsidRDefault="00092CA0" w:rsidP="0093631B">
            <w:r>
              <w:t>Law</w:t>
            </w:r>
          </w:p>
          <w:p w:rsidR="00092CA0" w:rsidRDefault="00092CA0" w:rsidP="0093631B">
            <w:r>
              <w:t>Medicine, Legal</w:t>
            </w:r>
          </w:p>
          <w:p w:rsidR="00092CA0" w:rsidRDefault="00092CA0" w:rsidP="0093631B">
            <w:r>
              <w:t>Multidisciplinary Sciences</w:t>
            </w:r>
          </w:p>
          <w:p w:rsidR="00092CA0" w:rsidRDefault="00092CA0" w:rsidP="0093631B">
            <w:r>
              <w:t>Political Science</w:t>
            </w:r>
          </w:p>
          <w:p w:rsidR="00092CA0" w:rsidRDefault="00092CA0" w:rsidP="0093631B">
            <w:r>
              <w:t>Psychology</w:t>
            </w:r>
          </w:p>
          <w:p w:rsidR="00092CA0" w:rsidRDefault="00092CA0" w:rsidP="0093631B">
            <w:r>
              <w:t>Psychology, Applied</w:t>
            </w:r>
          </w:p>
          <w:p w:rsidR="00092CA0" w:rsidRDefault="00092CA0" w:rsidP="0093631B">
            <w:r>
              <w:t>Psychology, Biological</w:t>
            </w:r>
          </w:p>
          <w:p w:rsidR="00092CA0" w:rsidRDefault="00092CA0" w:rsidP="0093631B">
            <w:r>
              <w:t>Psychology, Clinical</w:t>
            </w:r>
          </w:p>
          <w:p w:rsidR="00092CA0" w:rsidRDefault="00092CA0" w:rsidP="0093631B">
            <w:r>
              <w:t>Psychology, Developmental</w:t>
            </w:r>
          </w:p>
          <w:p w:rsidR="00092CA0" w:rsidRDefault="00092CA0" w:rsidP="0093631B">
            <w:r>
              <w:t>Psychology, Educational</w:t>
            </w:r>
          </w:p>
          <w:p w:rsidR="00092CA0" w:rsidRDefault="00092CA0" w:rsidP="0093631B">
            <w:r>
              <w:t>Psychology, Experimental</w:t>
            </w:r>
          </w:p>
          <w:p w:rsidR="00092CA0" w:rsidRDefault="00092CA0" w:rsidP="0093631B">
            <w:r>
              <w:t>Psychology, Mathematical</w:t>
            </w:r>
          </w:p>
          <w:p w:rsidR="00092CA0" w:rsidRDefault="00092CA0" w:rsidP="0093631B">
            <w:r>
              <w:t>Psychology, Multidisciplinary</w:t>
            </w:r>
          </w:p>
          <w:p w:rsidR="00092CA0" w:rsidRDefault="00092CA0" w:rsidP="0093631B">
            <w:r>
              <w:t>Psychology, Psychoanalysis</w:t>
            </w:r>
          </w:p>
          <w:p w:rsidR="00092CA0" w:rsidRDefault="00092CA0" w:rsidP="0093631B">
            <w:r>
              <w:t>Psychology, Social</w:t>
            </w:r>
          </w:p>
          <w:p w:rsidR="00092CA0" w:rsidRDefault="00092CA0" w:rsidP="0093631B">
            <w:r>
              <w:t>Public Administration</w:t>
            </w:r>
          </w:p>
          <w:p w:rsidR="00092CA0" w:rsidRDefault="00092CA0" w:rsidP="0093631B">
            <w:r>
              <w:t>Regional &amp; Urban Planning</w:t>
            </w:r>
          </w:p>
          <w:p w:rsidR="00092CA0" w:rsidRDefault="00092CA0" w:rsidP="0093631B">
            <w:r>
              <w:t>Social Issues</w:t>
            </w:r>
          </w:p>
          <w:p w:rsidR="00092CA0" w:rsidRDefault="00092CA0" w:rsidP="0093631B">
            <w:r>
              <w:t>Social Sciences, Biomedical</w:t>
            </w:r>
          </w:p>
          <w:p w:rsidR="00092CA0" w:rsidRDefault="00092CA0" w:rsidP="0093631B">
            <w:r>
              <w:t>Social Sciences, Interdisciplinary</w:t>
            </w:r>
          </w:p>
          <w:p w:rsidR="00092CA0" w:rsidRDefault="00092CA0" w:rsidP="0093631B">
            <w:r>
              <w:t>Social Sciences, Mathematical Methods</w:t>
            </w:r>
          </w:p>
          <w:p w:rsidR="00092CA0" w:rsidRDefault="00092CA0" w:rsidP="0093631B">
            <w:r>
              <w:t>Social Work</w:t>
            </w:r>
          </w:p>
          <w:p w:rsidR="00092CA0" w:rsidRDefault="00092CA0" w:rsidP="0093631B">
            <w:r>
              <w:t>Sociology</w:t>
            </w:r>
          </w:p>
          <w:p w:rsidR="00092CA0" w:rsidRDefault="00092CA0" w:rsidP="0093631B">
            <w:r>
              <w:t>Substance Abuse</w:t>
            </w:r>
          </w:p>
          <w:p w:rsidR="00092CA0" w:rsidRDefault="00092CA0" w:rsidP="0093631B">
            <w:r>
              <w:t>Telecommunications</w:t>
            </w:r>
          </w:p>
          <w:p w:rsidR="00092CA0" w:rsidRDefault="00092CA0" w:rsidP="0093631B">
            <w:r>
              <w:t>Urban Studies</w:t>
            </w:r>
          </w:p>
        </w:tc>
      </w:tr>
    </w:tbl>
    <w:p w:rsidR="00092CA0" w:rsidRDefault="00092CA0" w:rsidP="00092CA0">
      <w:pPr>
        <w:rPr>
          <w:b/>
          <w:sz w:val="28"/>
        </w:rPr>
      </w:pPr>
    </w:p>
    <w:sectPr w:rsidR="00092CA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AA6" w:rsidRDefault="00974AA6">
      <w:pPr>
        <w:spacing w:after="0" w:line="240" w:lineRule="auto"/>
      </w:pPr>
      <w:r>
        <w:separator/>
      </w:r>
    </w:p>
  </w:endnote>
  <w:endnote w:type="continuationSeparator" w:id="0">
    <w:p w:rsidR="00974AA6" w:rsidRDefault="00974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Arial Unicode MS"/>
    <w:charset w:val="51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21426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638E" w:rsidRDefault="00092C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3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638E" w:rsidRDefault="00974A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AA6" w:rsidRDefault="00974AA6">
      <w:pPr>
        <w:spacing w:after="0" w:line="240" w:lineRule="auto"/>
      </w:pPr>
      <w:r>
        <w:separator/>
      </w:r>
    </w:p>
  </w:footnote>
  <w:footnote w:type="continuationSeparator" w:id="0">
    <w:p w:rsidR="00974AA6" w:rsidRDefault="00974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CA0"/>
    <w:rsid w:val="00092CA0"/>
    <w:rsid w:val="00254B16"/>
    <w:rsid w:val="003A3EE8"/>
    <w:rsid w:val="004D53D9"/>
    <w:rsid w:val="00527031"/>
    <w:rsid w:val="009567F0"/>
    <w:rsid w:val="00974AA6"/>
    <w:rsid w:val="00F4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0DBD4-A415-48E0-A0B7-81E38CC8B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92C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CA0"/>
  </w:style>
  <w:style w:type="character" w:styleId="Hyperlink">
    <w:name w:val="Hyperlink"/>
    <w:basedOn w:val="DefaultParagraphFont"/>
    <w:uiPriority w:val="99"/>
    <w:unhideWhenUsed/>
    <w:rsid w:val="004D53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ung-chang.chien@unlv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1C654-3B75-4268-8A28-170EA21E1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-Chang Chien</dc:creator>
  <cp:keywords/>
  <dc:description/>
  <cp:lastModifiedBy>Lung-Chang Chien</cp:lastModifiedBy>
  <cp:revision>2</cp:revision>
  <dcterms:created xsi:type="dcterms:W3CDTF">2019-11-28T07:42:00Z</dcterms:created>
  <dcterms:modified xsi:type="dcterms:W3CDTF">2019-12-04T01:16:00Z</dcterms:modified>
</cp:coreProperties>
</file>